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A5600" w14:textId="0951140F" w:rsidR="00F815DA" w:rsidRPr="002244E8" w:rsidRDefault="00F815DA" w:rsidP="00011D50">
      <w:pPr>
        <w:shd w:val="clear" w:color="auto" w:fill="FFFFFF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244E8">
        <w:rPr>
          <w:sz w:val="20"/>
          <w:szCs w:val="20"/>
        </w:rPr>
        <w:t xml:space="preserve">Good Reporting of </w:t>
      </w:r>
      <w:proofErr w:type="gramStart"/>
      <w:r w:rsidRPr="002244E8">
        <w:rPr>
          <w:sz w:val="20"/>
          <w:szCs w:val="20"/>
        </w:rPr>
        <w:t>A</w:t>
      </w:r>
      <w:proofErr w:type="gramEnd"/>
      <w:r w:rsidRPr="002244E8">
        <w:rPr>
          <w:sz w:val="20"/>
          <w:szCs w:val="20"/>
        </w:rPr>
        <w:t xml:space="preserve"> Mixed Methods Study- GAMMS</w:t>
      </w:r>
    </w:p>
    <w:p w14:paraId="2C14CD8F" w14:textId="77777777" w:rsidR="00F815DA" w:rsidRPr="002244E8" w:rsidRDefault="00F815DA" w:rsidP="00011D50">
      <w:pPr>
        <w:shd w:val="clear" w:color="auto" w:fill="FFFFFF"/>
        <w:rPr>
          <w:rFonts w:eastAsia="Times New Roman" w:cstheme="minorHAnsi"/>
          <w:color w:val="000000"/>
          <w:sz w:val="20"/>
          <w:szCs w:val="20"/>
          <w:lang w:eastAsia="en-GB"/>
        </w:rPr>
      </w:pP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775"/>
        <w:gridCol w:w="6030"/>
        <w:gridCol w:w="2977"/>
      </w:tblGrid>
      <w:tr w:rsidR="00F815DA" w:rsidRPr="002244E8" w14:paraId="7571843F" w14:textId="77777777" w:rsidTr="00F815DA">
        <w:tc>
          <w:tcPr>
            <w:tcW w:w="775" w:type="dxa"/>
          </w:tcPr>
          <w:p w14:paraId="351E9EFF" w14:textId="77777777" w:rsidR="00F815DA" w:rsidRPr="002244E8" w:rsidRDefault="00F815DA" w:rsidP="000F370A">
            <w:pPr>
              <w:rPr>
                <w:b/>
                <w:bCs/>
                <w:sz w:val="20"/>
                <w:szCs w:val="20"/>
              </w:rPr>
            </w:pPr>
            <w:r w:rsidRPr="002244E8">
              <w:rPr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6030" w:type="dxa"/>
          </w:tcPr>
          <w:p w14:paraId="72C67161" w14:textId="77777777" w:rsidR="00F815DA" w:rsidRPr="002244E8" w:rsidRDefault="00F815DA" w:rsidP="000F370A">
            <w:pPr>
              <w:rPr>
                <w:b/>
                <w:bCs/>
                <w:sz w:val="20"/>
                <w:szCs w:val="20"/>
              </w:rPr>
            </w:pPr>
            <w:r w:rsidRPr="002244E8">
              <w:rPr>
                <w:b/>
                <w:bCs/>
                <w:sz w:val="20"/>
                <w:szCs w:val="20"/>
              </w:rPr>
              <w:t xml:space="preserve">Guide question/description </w:t>
            </w:r>
          </w:p>
        </w:tc>
        <w:tc>
          <w:tcPr>
            <w:tcW w:w="2977" w:type="dxa"/>
          </w:tcPr>
          <w:p w14:paraId="41F880C9" w14:textId="77777777" w:rsidR="00F815DA" w:rsidRPr="002244E8" w:rsidRDefault="00F815DA" w:rsidP="000F370A">
            <w:pPr>
              <w:rPr>
                <w:b/>
                <w:bCs/>
                <w:sz w:val="20"/>
                <w:szCs w:val="20"/>
              </w:rPr>
            </w:pPr>
            <w:r w:rsidRPr="002244E8">
              <w:rPr>
                <w:b/>
                <w:bCs/>
                <w:sz w:val="20"/>
                <w:szCs w:val="20"/>
              </w:rPr>
              <w:t>Location</w:t>
            </w:r>
          </w:p>
        </w:tc>
      </w:tr>
      <w:tr w:rsidR="00F815DA" w:rsidRPr="002244E8" w14:paraId="1F25322E" w14:textId="77777777" w:rsidTr="00F815DA">
        <w:tc>
          <w:tcPr>
            <w:tcW w:w="775" w:type="dxa"/>
          </w:tcPr>
          <w:p w14:paraId="1EEB4DF0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1</w:t>
            </w:r>
          </w:p>
        </w:tc>
        <w:tc>
          <w:tcPr>
            <w:tcW w:w="6030" w:type="dxa"/>
          </w:tcPr>
          <w:p w14:paraId="4419BD24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Describe the justification for using a mixed methods approach to the research question</w:t>
            </w:r>
          </w:p>
        </w:tc>
        <w:tc>
          <w:tcPr>
            <w:tcW w:w="2977" w:type="dxa"/>
          </w:tcPr>
          <w:p w14:paraId="2A79D676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Study design in the Methods sections. Pg 7</w:t>
            </w:r>
          </w:p>
        </w:tc>
      </w:tr>
      <w:tr w:rsidR="00F815DA" w:rsidRPr="002244E8" w14:paraId="1E32383C" w14:textId="77777777" w:rsidTr="00F815DA">
        <w:tc>
          <w:tcPr>
            <w:tcW w:w="775" w:type="dxa"/>
          </w:tcPr>
          <w:p w14:paraId="7102C2DC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2</w:t>
            </w:r>
          </w:p>
        </w:tc>
        <w:tc>
          <w:tcPr>
            <w:tcW w:w="6030" w:type="dxa"/>
          </w:tcPr>
          <w:p w14:paraId="11FA5BF3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Describe the design in terms of the purpose, priority and sequence of methods</w:t>
            </w:r>
          </w:p>
        </w:tc>
        <w:tc>
          <w:tcPr>
            <w:tcW w:w="2977" w:type="dxa"/>
          </w:tcPr>
          <w:p w14:paraId="4CA62DA7" w14:textId="5315A85F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Methods section. Pg 6-12</w:t>
            </w:r>
          </w:p>
        </w:tc>
      </w:tr>
      <w:tr w:rsidR="00F815DA" w:rsidRPr="002244E8" w14:paraId="2D0A428F" w14:textId="77777777" w:rsidTr="00F815DA">
        <w:tc>
          <w:tcPr>
            <w:tcW w:w="775" w:type="dxa"/>
          </w:tcPr>
          <w:p w14:paraId="07A4241A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3</w:t>
            </w:r>
          </w:p>
        </w:tc>
        <w:tc>
          <w:tcPr>
            <w:tcW w:w="6030" w:type="dxa"/>
          </w:tcPr>
          <w:p w14:paraId="3F09A5CE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Describe each method in terms of sampling, data collection and analysis</w:t>
            </w:r>
          </w:p>
        </w:tc>
        <w:tc>
          <w:tcPr>
            <w:tcW w:w="2977" w:type="dxa"/>
          </w:tcPr>
          <w:p w14:paraId="702A97B1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Methods section  Pg 6-12</w:t>
            </w:r>
          </w:p>
        </w:tc>
      </w:tr>
      <w:tr w:rsidR="00F815DA" w:rsidRPr="002244E8" w14:paraId="70CBBCC3" w14:textId="77777777" w:rsidTr="00F815DA">
        <w:tc>
          <w:tcPr>
            <w:tcW w:w="775" w:type="dxa"/>
          </w:tcPr>
          <w:p w14:paraId="7DA83918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4</w:t>
            </w:r>
          </w:p>
        </w:tc>
        <w:tc>
          <w:tcPr>
            <w:tcW w:w="6030" w:type="dxa"/>
          </w:tcPr>
          <w:p w14:paraId="39A3430F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Describe where integration has occurred, how it has occurred and who has participated in it</w:t>
            </w:r>
          </w:p>
        </w:tc>
        <w:tc>
          <w:tcPr>
            <w:tcW w:w="2977" w:type="dxa"/>
          </w:tcPr>
          <w:p w14:paraId="47505B4F" w14:textId="7C66E20F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 xml:space="preserve">Methods section . </w:t>
            </w:r>
            <w:r w:rsidR="007E6288">
              <w:rPr>
                <w:sz w:val="20"/>
                <w:szCs w:val="20"/>
              </w:rPr>
              <w:t>P</w:t>
            </w:r>
            <w:r w:rsidRPr="002244E8">
              <w:rPr>
                <w:sz w:val="20"/>
                <w:szCs w:val="20"/>
              </w:rPr>
              <w:t>g 6-12</w:t>
            </w:r>
          </w:p>
        </w:tc>
      </w:tr>
      <w:tr w:rsidR="00F815DA" w:rsidRPr="002244E8" w14:paraId="50037D99" w14:textId="77777777" w:rsidTr="00F815DA">
        <w:tc>
          <w:tcPr>
            <w:tcW w:w="775" w:type="dxa"/>
          </w:tcPr>
          <w:p w14:paraId="53158797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5</w:t>
            </w:r>
          </w:p>
        </w:tc>
        <w:tc>
          <w:tcPr>
            <w:tcW w:w="6030" w:type="dxa"/>
          </w:tcPr>
          <w:p w14:paraId="7BFF8458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Describe any limitation of one method associated with the present of the other method</w:t>
            </w:r>
          </w:p>
        </w:tc>
        <w:tc>
          <w:tcPr>
            <w:tcW w:w="2977" w:type="dxa"/>
          </w:tcPr>
          <w:p w14:paraId="148511AB" w14:textId="552DA4BC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rFonts w:ascii="Calibri" w:hAnsi="Calibri" w:cs="Calibri"/>
                <w:color w:val="000000"/>
                <w:sz w:val="20"/>
                <w:szCs w:val="20"/>
              </w:rPr>
              <w:t>Strengths and limitations Pg 43</w:t>
            </w:r>
          </w:p>
        </w:tc>
      </w:tr>
      <w:tr w:rsidR="00F815DA" w:rsidRPr="002244E8" w14:paraId="0A6C33DA" w14:textId="77777777" w:rsidTr="00F815DA">
        <w:tc>
          <w:tcPr>
            <w:tcW w:w="775" w:type="dxa"/>
          </w:tcPr>
          <w:p w14:paraId="30F6446E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6</w:t>
            </w:r>
          </w:p>
        </w:tc>
        <w:tc>
          <w:tcPr>
            <w:tcW w:w="6030" w:type="dxa"/>
          </w:tcPr>
          <w:p w14:paraId="72ABEE60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sz w:val="20"/>
                <w:szCs w:val="20"/>
              </w:rPr>
              <w:t>Describe any insights gained from mixing or integrating methods</w:t>
            </w:r>
          </w:p>
        </w:tc>
        <w:tc>
          <w:tcPr>
            <w:tcW w:w="2977" w:type="dxa"/>
          </w:tcPr>
          <w:p w14:paraId="48E4BE7A" w14:textId="77777777" w:rsidR="00F815DA" w:rsidRPr="002244E8" w:rsidRDefault="00F815DA" w:rsidP="000F370A">
            <w:pPr>
              <w:rPr>
                <w:sz w:val="20"/>
                <w:szCs w:val="20"/>
              </w:rPr>
            </w:pPr>
            <w:r w:rsidRPr="002244E8">
              <w:rPr>
                <w:rFonts w:ascii="Calibri" w:hAnsi="Calibri" w:cs="Calibri"/>
                <w:color w:val="000000"/>
                <w:sz w:val="20"/>
                <w:szCs w:val="20"/>
              </w:rPr>
              <w:t>Discussion and  Implications for Policy and Practice Pg 36-42</w:t>
            </w:r>
          </w:p>
        </w:tc>
      </w:tr>
    </w:tbl>
    <w:p w14:paraId="055CB93F" w14:textId="0CB237D6" w:rsidR="00011D50" w:rsidRPr="002244E8" w:rsidRDefault="00011D50" w:rsidP="00011D50">
      <w:pPr>
        <w:shd w:val="clear" w:color="auto" w:fill="FFFFFF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244E8">
        <w:rPr>
          <w:rFonts w:eastAsia="Times New Roman" w:cstheme="minorHAnsi"/>
          <w:color w:val="000000"/>
          <w:sz w:val="20"/>
          <w:szCs w:val="20"/>
          <w:lang w:eastAsia="en-GB"/>
        </w:rPr>
        <w:t xml:space="preserve">The GRAMMS Checklist is from </w:t>
      </w:r>
      <w:proofErr w:type="spellStart"/>
      <w:r w:rsidRPr="002244E8">
        <w:rPr>
          <w:rFonts w:eastAsia="Times New Roman" w:cstheme="minorHAnsi"/>
          <w:color w:val="000000"/>
          <w:sz w:val="20"/>
          <w:szCs w:val="20"/>
          <w:lang w:eastAsia="en-GB"/>
        </w:rPr>
        <w:t>O'Cathain</w:t>
      </w:r>
      <w:proofErr w:type="spellEnd"/>
      <w:r w:rsidRPr="002244E8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A, Murphy E, Nicholl J. The quality of mixed methods </w:t>
      </w:r>
    </w:p>
    <w:p w14:paraId="513B5F0E" w14:textId="77777777" w:rsidR="00011D50" w:rsidRPr="002244E8" w:rsidRDefault="00011D50" w:rsidP="00011D50">
      <w:pPr>
        <w:shd w:val="clear" w:color="auto" w:fill="FFFFFF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244E8">
        <w:rPr>
          <w:rFonts w:eastAsia="Times New Roman" w:cstheme="minorHAnsi"/>
          <w:color w:val="000000"/>
          <w:sz w:val="20"/>
          <w:szCs w:val="20"/>
          <w:lang w:eastAsia="en-GB"/>
        </w:rPr>
        <w:t xml:space="preserve">studies in health services research. Journal of Health Services Research &amp; Policy. 2008;13(2):92-8. </w:t>
      </w:r>
    </w:p>
    <w:p w14:paraId="6DBA8CA0" w14:textId="77777777" w:rsidR="00011D50" w:rsidRPr="002244E8" w:rsidRDefault="00011D50" w:rsidP="00011D50">
      <w:pPr>
        <w:shd w:val="clear" w:color="auto" w:fill="FFFFFF"/>
        <w:rPr>
          <w:rFonts w:eastAsia="Times New Roman" w:cstheme="minorHAnsi"/>
          <w:color w:val="000000"/>
          <w:sz w:val="20"/>
          <w:szCs w:val="20"/>
          <w:lang w:eastAsia="en-GB"/>
        </w:rPr>
      </w:pPr>
      <w:proofErr w:type="spellStart"/>
      <w:r w:rsidRPr="002244E8">
        <w:rPr>
          <w:rFonts w:eastAsia="Times New Roman" w:cstheme="minorHAnsi"/>
          <w:color w:val="000000"/>
          <w:sz w:val="20"/>
          <w:szCs w:val="20"/>
          <w:lang w:eastAsia="en-GB"/>
        </w:rPr>
        <w:t>doi</w:t>
      </w:r>
      <w:proofErr w:type="spellEnd"/>
      <w:r w:rsidRPr="002244E8">
        <w:rPr>
          <w:rFonts w:eastAsia="Times New Roman" w:cstheme="minorHAnsi"/>
          <w:color w:val="000000"/>
          <w:sz w:val="20"/>
          <w:szCs w:val="20"/>
          <w:lang w:eastAsia="en-GB"/>
        </w:rPr>
        <w:t>: 10.1258/jhsrp.2007.007074.</w:t>
      </w:r>
    </w:p>
    <w:p w14:paraId="28B1CF96" w14:textId="77777777" w:rsidR="00011D50" w:rsidRPr="002244E8" w:rsidRDefault="00011D50" w:rsidP="00011D50">
      <w:pPr>
        <w:rPr>
          <w:rFonts w:cstheme="minorHAnsi"/>
          <w:sz w:val="20"/>
          <w:szCs w:val="20"/>
        </w:rPr>
      </w:pPr>
    </w:p>
    <w:p w14:paraId="2B8807B0" w14:textId="77777777" w:rsidR="007217FF" w:rsidRPr="002244E8" w:rsidRDefault="007217FF">
      <w:pPr>
        <w:rPr>
          <w:sz w:val="20"/>
          <w:szCs w:val="20"/>
        </w:rPr>
      </w:pPr>
    </w:p>
    <w:sectPr w:rsidR="007217FF" w:rsidRPr="002244E8" w:rsidSect="00D17A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D50"/>
    <w:rsid w:val="000043D9"/>
    <w:rsid w:val="00006144"/>
    <w:rsid w:val="00011D50"/>
    <w:rsid w:val="00026331"/>
    <w:rsid w:val="000270A2"/>
    <w:rsid w:val="00030BA0"/>
    <w:rsid w:val="00040C88"/>
    <w:rsid w:val="00046220"/>
    <w:rsid w:val="00052475"/>
    <w:rsid w:val="00055C93"/>
    <w:rsid w:val="0005658D"/>
    <w:rsid w:val="0005738F"/>
    <w:rsid w:val="00061774"/>
    <w:rsid w:val="00065262"/>
    <w:rsid w:val="00065670"/>
    <w:rsid w:val="00065A65"/>
    <w:rsid w:val="00067189"/>
    <w:rsid w:val="00071926"/>
    <w:rsid w:val="00072978"/>
    <w:rsid w:val="00075CAE"/>
    <w:rsid w:val="000777BE"/>
    <w:rsid w:val="00082FE5"/>
    <w:rsid w:val="000839ED"/>
    <w:rsid w:val="00083A1A"/>
    <w:rsid w:val="00083C4C"/>
    <w:rsid w:val="00085927"/>
    <w:rsid w:val="00087485"/>
    <w:rsid w:val="00093F6C"/>
    <w:rsid w:val="000967CD"/>
    <w:rsid w:val="000977E0"/>
    <w:rsid w:val="000A0D94"/>
    <w:rsid w:val="000A4ED3"/>
    <w:rsid w:val="000A79B7"/>
    <w:rsid w:val="000B04AD"/>
    <w:rsid w:val="000B3C27"/>
    <w:rsid w:val="000C4C2B"/>
    <w:rsid w:val="000C7679"/>
    <w:rsid w:val="000C7E84"/>
    <w:rsid w:val="000D0AAA"/>
    <w:rsid w:val="000D0D37"/>
    <w:rsid w:val="000D1221"/>
    <w:rsid w:val="000D2384"/>
    <w:rsid w:val="000D3AF5"/>
    <w:rsid w:val="000D5B02"/>
    <w:rsid w:val="000D5F5A"/>
    <w:rsid w:val="000E395B"/>
    <w:rsid w:val="000E6BEF"/>
    <w:rsid w:val="000F05DE"/>
    <w:rsid w:val="000F406A"/>
    <w:rsid w:val="000F4C80"/>
    <w:rsid w:val="000F4D7A"/>
    <w:rsid w:val="000F6D62"/>
    <w:rsid w:val="00111020"/>
    <w:rsid w:val="0011165A"/>
    <w:rsid w:val="00112E95"/>
    <w:rsid w:val="00114AB4"/>
    <w:rsid w:val="00115379"/>
    <w:rsid w:val="00122236"/>
    <w:rsid w:val="001231B5"/>
    <w:rsid w:val="00130854"/>
    <w:rsid w:val="00140A3D"/>
    <w:rsid w:val="00141F27"/>
    <w:rsid w:val="00145BF6"/>
    <w:rsid w:val="00146934"/>
    <w:rsid w:val="00147797"/>
    <w:rsid w:val="0015141E"/>
    <w:rsid w:val="001538A4"/>
    <w:rsid w:val="00153D9A"/>
    <w:rsid w:val="001634A0"/>
    <w:rsid w:val="001638E9"/>
    <w:rsid w:val="00176F69"/>
    <w:rsid w:val="00177338"/>
    <w:rsid w:val="00177598"/>
    <w:rsid w:val="00183F4F"/>
    <w:rsid w:val="001842E7"/>
    <w:rsid w:val="00184C04"/>
    <w:rsid w:val="00190F0F"/>
    <w:rsid w:val="00191D17"/>
    <w:rsid w:val="00193640"/>
    <w:rsid w:val="00193A84"/>
    <w:rsid w:val="001964D5"/>
    <w:rsid w:val="001A10B0"/>
    <w:rsid w:val="001A53BC"/>
    <w:rsid w:val="001B208A"/>
    <w:rsid w:val="001B41B3"/>
    <w:rsid w:val="001B495E"/>
    <w:rsid w:val="001B6B9A"/>
    <w:rsid w:val="001C4468"/>
    <w:rsid w:val="001C6504"/>
    <w:rsid w:val="001C77FD"/>
    <w:rsid w:val="001D0658"/>
    <w:rsid w:val="001D5D4F"/>
    <w:rsid w:val="001D7A16"/>
    <w:rsid w:val="001E113D"/>
    <w:rsid w:val="001E6D56"/>
    <w:rsid w:val="001F14DE"/>
    <w:rsid w:val="001F2EF2"/>
    <w:rsid w:val="001F69AD"/>
    <w:rsid w:val="001F73ED"/>
    <w:rsid w:val="001F751A"/>
    <w:rsid w:val="001F7C1F"/>
    <w:rsid w:val="00203B5B"/>
    <w:rsid w:val="002044C8"/>
    <w:rsid w:val="00204FDD"/>
    <w:rsid w:val="00207736"/>
    <w:rsid w:val="00211DA3"/>
    <w:rsid w:val="0021421E"/>
    <w:rsid w:val="0021595B"/>
    <w:rsid w:val="002241BA"/>
    <w:rsid w:val="002244E8"/>
    <w:rsid w:val="002247BA"/>
    <w:rsid w:val="00225CDF"/>
    <w:rsid w:val="002302ED"/>
    <w:rsid w:val="00242C0E"/>
    <w:rsid w:val="00242CA6"/>
    <w:rsid w:val="002474F5"/>
    <w:rsid w:val="00252355"/>
    <w:rsid w:val="00252E51"/>
    <w:rsid w:val="002531C6"/>
    <w:rsid w:val="00254A5A"/>
    <w:rsid w:val="002670B3"/>
    <w:rsid w:val="00272FF4"/>
    <w:rsid w:val="00286C42"/>
    <w:rsid w:val="00287632"/>
    <w:rsid w:val="00296A3F"/>
    <w:rsid w:val="002A2C4F"/>
    <w:rsid w:val="002A6406"/>
    <w:rsid w:val="002A7228"/>
    <w:rsid w:val="002A777D"/>
    <w:rsid w:val="002B10D2"/>
    <w:rsid w:val="002B5A83"/>
    <w:rsid w:val="002C4B82"/>
    <w:rsid w:val="002D0705"/>
    <w:rsid w:val="002D170E"/>
    <w:rsid w:val="002D2FCB"/>
    <w:rsid w:val="002D3D92"/>
    <w:rsid w:val="002D5B97"/>
    <w:rsid w:val="002D6C4C"/>
    <w:rsid w:val="002D75EA"/>
    <w:rsid w:val="002D779B"/>
    <w:rsid w:val="002E6021"/>
    <w:rsid w:val="002F27A5"/>
    <w:rsid w:val="002F33CE"/>
    <w:rsid w:val="003016A7"/>
    <w:rsid w:val="00301787"/>
    <w:rsid w:val="00301918"/>
    <w:rsid w:val="00302123"/>
    <w:rsid w:val="00306D87"/>
    <w:rsid w:val="00321606"/>
    <w:rsid w:val="003225D0"/>
    <w:rsid w:val="00322663"/>
    <w:rsid w:val="00322712"/>
    <w:rsid w:val="0033223E"/>
    <w:rsid w:val="003338CF"/>
    <w:rsid w:val="003355A8"/>
    <w:rsid w:val="00344485"/>
    <w:rsid w:val="00345BFC"/>
    <w:rsid w:val="003539C1"/>
    <w:rsid w:val="00353DAE"/>
    <w:rsid w:val="00357325"/>
    <w:rsid w:val="00357714"/>
    <w:rsid w:val="0036755A"/>
    <w:rsid w:val="00371DE3"/>
    <w:rsid w:val="00372ED2"/>
    <w:rsid w:val="00374AC0"/>
    <w:rsid w:val="00376156"/>
    <w:rsid w:val="00376451"/>
    <w:rsid w:val="00382F95"/>
    <w:rsid w:val="0038488D"/>
    <w:rsid w:val="00387EEF"/>
    <w:rsid w:val="0039161A"/>
    <w:rsid w:val="00391DB9"/>
    <w:rsid w:val="00392BD7"/>
    <w:rsid w:val="0039372E"/>
    <w:rsid w:val="0039769B"/>
    <w:rsid w:val="003A2166"/>
    <w:rsid w:val="003A2F3E"/>
    <w:rsid w:val="003B2B83"/>
    <w:rsid w:val="003B3F7D"/>
    <w:rsid w:val="003C46C9"/>
    <w:rsid w:val="003C550F"/>
    <w:rsid w:val="003C7759"/>
    <w:rsid w:val="003D4F05"/>
    <w:rsid w:val="003D649A"/>
    <w:rsid w:val="003E1AC6"/>
    <w:rsid w:val="00400938"/>
    <w:rsid w:val="00405D75"/>
    <w:rsid w:val="004062F0"/>
    <w:rsid w:val="00416AB4"/>
    <w:rsid w:val="00417909"/>
    <w:rsid w:val="0042076F"/>
    <w:rsid w:val="0042397B"/>
    <w:rsid w:val="004245A7"/>
    <w:rsid w:val="00431918"/>
    <w:rsid w:val="0043486A"/>
    <w:rsid w:val="00435382"/>
    <w:rsid w:val="004432E7"/>
    <w:rsid w:val="00450E1C"/>
    <w:rsid w:val="00452084"/>
    <w:rsid w:val="0045254B"/>
    <w:rsid w:val="004527AB"/>
    <w:rsid w:val="004635BF"/>
    <w:rsid w:val="00473083"/>
    <w:rsid w:val="004846C5"/>
    <w:rsid w:val="00487857"/>
    <w:rsid w:val="0049025E"/>
    <w:rsid w:val="004A086E"/>
    <w:rsid w:val="004A18BE"/>
    <w:rsid w:val="004A2BA1"/>
    <w:rsid w:val="004A6A60"/>
    <w:rsid w:val="004B3BE5"/>
    <w:rsid w:val="004B5527"/>
    <w:rsid w:val="004B68B7"/>
    <w:rsid w:val="004B703E"/>
    <w:rsid w:val="004C0723"/>
    <w:rsid w:val="004C25F3"/>
    <w:rsid w:val="004C6EB7"/>
    <w:rsid w:val="004C748D"/>
    <w:rsid w:val="004D12DE"/>
    <w:rsid w:val="004D192C"/>
    <w:rsid w:val="004D5286"/>
    <w:rsid w:val="004F071E"/>
    <w:rsid w:val="004F2234"/>
    <w:rsid w:val="004F4EE9"/>
    <w:rsid w:val="004F5574"/>
    <w:rsid w:val="004F7D11"/>
    <w:rsid w:val="005011FA"/>
    <w:rsid w:val="00502168"/>
    <w:rsid w:val="00503864"/>
    <w:rsid w:val="005118C7"/>
    <w:rsid w:val="00511E74"/>
    <w:rsid w:val="00513930"/>
    <w:rsid w:val="00514559"/>
    <w:rsid w:val="00521194"/>
    <w:rsid w:val="00525167"/>
    <w:rsid w:val="005302A4"/>
    <w:rsid w:val="00534A26"/>
    <w:rsid w:val="00534D3A"/>
    <w:rsid w:val="0053641C"/>
    <w:rsid w:val="00541810"/>
    <w:rsid w:val="005427DF"/>
    <w:rsid w:val="00542CEE"/>
    <w:rsid w:val="00552EAD"/>
    <w:rsid w:val="00554016"/>
    <w:rsid w:val="005561A8"/>
    <w:rsid w:val="005572FD"/>
    <w:rsid w:val="00557F07"/>
    <w:rsid w:val="00565758"/>
    <w:rsid w:val="00565AFF"/>
    <w:rsid w:val="0057083D"/>
    <w:rsid w:val="00571C69"/>
    <w:rsid w:val="005807FE"/>
    <w:rsid w:val="0058388C"/>
    <w:rsid w:val="005915CB"/>
    <w:rsid w:val="00593059"/>
    <w:rsid w:val="0059560F"/>
    <w:rsid w:val="005A2405"/>
    <w:rsid w:val="005A5E68"/>
    <w:rsid w:val="005A7497"/>
    <w:rsid w:val="005B5744"/>
    <w:rsid w:val="005C5F2A"/>
    <w:rsid w:val="005D1200"/>
    <w:rsid w:val="005D789B"/>
    <w:rsid w:val="005E04F9"/>
    <w:rsid w:val="005E1285"/>
    <w:rsid w:val="005F0140"/>
    <w:rsid w:val="005F4EA1"/>
    <w:rsid w:val="006006A4"/>
    <w:rsid w:val="00604259"/>
    <w:rsid w:val="006048BC"/>
    <w:rsid w:val="00606C4E"/>
    <w:rsid w:val="006070A0"/>
    <w:rsid w:val="00607D63"/>
    <w:rsid w:val="00612FD9"/>
    <w:rsid w:val="00620864"/>
    <w:rsid w:val="006218C2"/>
    <w:rsid w:val="00626F77"/>
    <w:rsid w:val="006276D8"/>
    <w:rsid w:val="00627A15"/>
    <w:rsid w:val="006343E6"/>
    <w:rsid w:val="00636C04"/>
    <w:rsid w:val="00643651"/>
    <w:rsid w:val="00644B2B"/>
    <w:rsid w:val="00650DB5"/>
    <w:rsid w:val="0065327D"/>
    <w:rsid w:val="00655160"/>
    <w:rsid w:val="006642E3"/>
    <w:rsid w:val="00666949"/>
    <w:rsid w:val="0066754A"/>
    <w:rsid w:val="006745D3"/>
    <w:rsid w:val="006770A9"/>
    <w:rsid w:val="006774B1"/>
    <w:rsid w:val="0068172E"/>
    <w:rsid w:val="006842D2"/>
    <w:rsid w:val="00684515"/>
    <w:rsid w:val="00693F2D"/>
    <w:rsid w:val="006A090C"/>
    <w:rsid w:val="006A2F88"/>
    <w:rsid w:val="006A38A0"/>
    <w:rsid w:val="006A3AE5"/>
    <w:rsid w:val="006A3E58"/>
    <w:rsid w:val="006A7AEA"/>
    <w:rsid w:val="006B5F8E"/>
    <w:rsid w:val="006B74D4"/>
    <w:rsid w:val="006C338C"/>
    <w:rsid w:val="006C3A03"/>
    <w:rsid w:val="006C4966"/>
    <w:rsid w:val="006D2B00"/>
    <w:rsid w:val="006D6A61"/>
    <w:rsid w:val="006E1DA2"/>
    <w:rsid w:val="006E3272"/>
    <w:rsid w:val="006E4E8E"/>
    <w:rsid w:val="006F009D"/>
    <w:rsid w:val="006F4A8C"/>
    <w:rsid w:val="00704842"/>
    <w:rsid w:val="007054BE"/>
    <w:rsid w:val="00711EB7"/>
    <w:rsid w:val="00717886"/>
    <w:rsid w:val="007217FF"/>
    <w:rsid w:val="007250BD"/>
    <w:rsid w:val="0072528D"/>
    <w:rsid w:val="00727B46"/>
    <w:rsid w:val="007341C6"/>
    <w:rsid w:val="007432B4"/>
    <w:rsid w:val="007454BB"/>
    <w:rsid w:val="00752878"/>
    <w:rsid w:val="00764A24"/>
    <w:rsid w:val="00766CC5"/>
    <w:rsid w:val="00773C36"/>
    <w:rsid w:val="00776AA5"/>
    <w:rsid w:val="00780475"/>
    <w:rsid w:val="007808F4"/>
    <w:rsid w:val="00793851"/>
    <w:rsid w:val="0079547D"/>
    <w:rsid w:val="007965E7"/>
    <w:rsid w:val="007A0E9D"/>
    <w:rsid w:val="007A1325"/>
    <w:rsid w:val="007A4653"/>
    <w:rsid w:val="007B0422"/>
    <w:rsid w:val="007B4BBA"/>
    <w:rsid w:val="007B54BA"/>
    <w:rsid w:val="007B64A8"/>
    <w:rsid w:val="007C430A"/>
    <w:rsid w:val="007C6F80"/>
    <w:rsid w:val="007D1020"/>
    <w:rsid w:val="007D2FE1"/>
    <w:rsid w:val="007D6A26"/>
    <w:rsid w:val="007E0737"/>
    <w:rsid w:val="007E2C4A"/>
    <w:rsid w:val="007E6288"/>
    <w:rsid w:val="007E7307"/>
    <w:rsid w:val="007F091C"/>
    <w:rsid w:val="007F3F8F"/>
    <w:rsid w:val="00804DFE"/>
    <w:rsid w:val="00806139"/>
    <w:rsid w:val="008070BD"/>
    <w:rsid w:val="00814188"/>
    <w:rsid w:val="00815B9C"/>
    <w:rsid w:val="008162C4"/>
    <w:rsid w:val="00821B4D"/>
    <w:rsid w:val="0082498D"/>
    <w:rsid w:val="008276C6"/>
    <w:rsid w:val="0083264C"/>
    <w:rsid w:val="00833C98"/>
    <w:rsid w:val="0083741F"/>
    <w:rsid w:val="008422B5"/>
    <w:rsid w:val="008425F2"/>
    <w:rsid w:val="00843468"/>
    <w:rsid w:val="00845B5C"/>
    <w:rsid w:val="00846B6F"/>
    <w:rsid w:val="00846FFA"/>
    <w:rsid w:val="00847260"/>
    <w:rsid w:val="008540B4"/>
    <w:rsid w:val="00864E9B"/>
    <w:rsid w:val="0086566D"/>
    <w:rsid w:val="00867B35"/>
    <w:rsid w:val="00870467"/>
    <w:rsid w:val="00870B56"/>
    <w:rsid w:val="00873325"/>
    <w:rsid w:val="00873671"/>
    <w:rsid w:val="008833A3"/>
    <w:rsid w:val="008840EE"/>
    <w:rsid w:val="0088645D"/>
    <w:rsid w:val="00890DA6"/>
    <w:rsid w:val="00895CD7"/>
    <w:rsid w:val="00897DD2"/>
    <w:rsid w:val="008A0B1B"/>
    <w:rsid w:val="008A28EA"/>
    <w:rsid w:val="008A30CD"/>
    <w:rsid w:val="008A480D"/>
    <w:rsid w:val="008A48F8"/>
    <w:rsid w:val="008A53E4"/>
    <w:rsid w:val="008A5537"/>
    <w:rsid w:val="008B2181"/>
    <w:rsid w:val="008B648B"/>
    <w:rsid w:val="008C14D1"/>
    <w:rsid w:val="008C68BA"/>
    <w:rsid w:val="008C7DB1"/>
    <w:rsid w:val="008D09CE"/>
    <w:rsid w:val="008D2691"/>
    <w:rsid w:val="008D2F00"/>
    <w:rsid w:val="008D3455"/>
    <w:rsid w:val="008D481E"/>
    <w:rsid w:val="008E17E0"/>
    <w:rsid w:val="008F0B60"/>
    <w:rsid w:val="008F1FD7"/>
    <w:rsid w:val="008F37BA"/>
    <w:rsid w:val="008F50BE"/>
    <w:rsid w:val="008F6637"/>
    <w:rsid w:val="009010A6"/>
    <w:rsid w:val="00910A06"/>
    <w:rsid w:val="0091259A"/>
    <w:rsid w:val="0091342A"/>
    <w:rsid w:val="00915D80"/>
    <w:rsid w:val="00916419"/>
    <w:rsid w:val="0092265D"/>
    <w:rsid w:val="00922A0F"/>
    <w:rsid w:val="009233FD"/>
    <w:rsid w:val="00926FA9"/>
    <w:rsid w:val="009317D1"/>
    <w:rsid w:val="00932645"/>
    <w:rsid w:val="00934F9A"/>
    <w:rsid w:val="00935920"/>
    <w:rsid w:val="00940BA2"/>
    <w:rsid w:val="00945060"/>
    <w:rsid w:val="009460F4"/>
    <w:rsid w:val="00947D54"/>
    <w:rsid w:val="00952EE7"/>
    <w:rsid w:val="00955B5C"/>
    <w:rsid w:val="0096183D"/>
    <w:rsid w:val="00974054"/>
    <w:rsid w:val="00984720"/>
    <w:rsid w:val="00993E77"/>
    <w:rsid w:val="00996236"/>
    <w:rsid w:val="009A5A36"/>
    <w:rsid w:val="009A6AFF"/>
    <w:rsid w:val="009B0B39"/>
    <w:rsid w:val="009B34A2"/>
    <w:rsid w:val="009B6389"/>
    <w:rsid w:val="009C0518"/>
    <w:rsid w:val="009C55FE"/>
    <w:rsid w:val="009D2611"/>
    <w:rsid w:val="009D3BE2"/>
    <w:rsid w:val="009E21A6"/>
    <w:rsid w:val="009E5839"/>
    <w:rsid w:val="009E786B"/>
    <w:rsid w:val="009F10C0"/>
    <w:rsid w:val="009F2293"/>
    <w:rsid w:val="009F343B"/>
    <w:rsid w:val="00A03D33"/>
    <w:rsid w:val="00A04FAE"/>
    <w:rsid w:val="00A14603"/>
    <w:rsid w:val="00A17F27"/>
    <w:rsid w:val="00A22563"/>
    <w:rsid w:val="00A27DAB"/>
    <w:rsid w:val="00A3595F"/>
    <w:rsid w:val="00A3632A"/>
    <w:rsid w:val="00A3795D"/>
    <w:rsid w:val="00A37D29"/>
    <w:rsid w:val="00A40B0B"/>
    <w:rsid w:val="00A41BDF"/>
    <w:rsid w:val="00A43560"/>
    <w:rsid w:val="00A44DC7"/>
    <w:rsid w:val="00A450AF"/>
    <w:rsid w:val="00A45822"/>
    <w:rsid w:val="00A47117"/>
    <w:rsid w:val="00A52CC2"/>
    <w:rsid w:val="00A616DE"/>
    <w:rsid w:val="00A64C11"/>
    <w:rsid w:val="00A74E0B"/>
    <w:rsid w:val="00A75B73"/>
    <w:rsid w:val="00A804A1"/>
    <w:rsid w:val="00A86355"/>
    <w:rsid w:val="00A87ECC"/>
    <w:rsid w:val="00A93787"/>
    <w:rsid w:val="00A97C82"/>
    <w:rsid w:val="00AA3C81"/>
    <w:rsid w:val="00AA6630"/>
    <w:rsid w:val="00AA7CAC"/>
    <w:rsid w:val="00AB1C3A"/>
    <w:rsid w:val="00AB5F84"/>
    <w:rsid w:val="00AC0FF8"/>
    <w:rsid w:val="00AC1AC4"/>
    <w:rsid w:val="00AC266B"/>
    <w:rsid w:val="00AC37A2"/>
    <w:rsid w:val="00AC7B01"/>
    <w:rsid w:val="00AD5E23"/>
    <w:rsid w:val="00AE0B13"/>
    <w:rsid w:val="00AE45A8"/>
    <w:rsid w:val="00AE5B50"/>
    <w:rsid w:val="00AE5C4A"/>
    <w:rsid w:val="00AE7516"/>
    <w:rsid w:val="00AF00D9"/>
    <w:rsid w:val="00AF590A"/>
    <w:rsid w:val="00B00815"/>
    <w:rsid w:val="00B05252"/>
    <w:rsid w:val="00B068C0"/>
    <w:rsid w:val="00B1183A"/>
    <w:rsid w:val="00B12A8D"/>
    <w:rsid w:val="00B14E1A"/>
    <w:rsid w:val="00B15E4C"/>
    <w:rsid w:val="00B15FAF"/>
    <w:rsid w:val="00B16251"/>
    <w:rsid w:val="00B21751"/>
    <w:rsid w:val="00B2595F"/>
    <w:rsid w:val="00B25CB4"/>
    <w:rsid w:val="00B27240"/>
    <w:rsid w:val="00B30B81"/>
    <w:rsid w:val="00B319B8"/>
    <w:rsid w:val="00B3318E"/>
    <w:rsid w:val="00B35512"/>
    <w:rsid w:val="00B41522"/>
    <w:rsid w:val="00B46A2C"/>
    <w:rsid w:val="00B51E9D"/>
    <w:rsid w:val="00B5394B"/>
    <w:rsid w:val="00B56CC8"/>
    <w:rsid w:val="00B609E8"/>
    <w:rsid w:val="00B74B67"/>
    <w:rsid w:val="00B74EF5"/>
    <w:rsid w:val="00B8397D"/>
    <w:rsid w:val="00B8523D"/>
    <w:rsid w:val="00B92D7F"/>
    <w:rsid w:val="00B960E9"/>
    <w:rsid w:val="00B96FF6"/>
    <w:rsid w:val="00BA15CB"/>
    <w:rsid w:val="00BA2BBA"/>
    <w:rsid w:val="00BA4A04"/>
    <w:rsid w:val="00BA5CCD"/>
    <w:rsid w:val="00BA6D75"/>
    <w:rsid w:val="00BB1B85"/>
    <w:rsid w:val="00BB6050"/>
    <w:rsid w:val="00BC0C4A"/>
    <w:rsid w:val="00BC7543"/>
    <w:rsid w:val="00BD30F8"/>
    <w:rsid w:val="00BD4998"/>
    <w:rsid w:val="00BE13C6"/>
    <w:rsid w:val="00BF1386"/>
    <w:rsid w:val="00BF3FF2"/>
    <w:rsid w:val="00BF62C3"/>
    <w:rsid w:val="00BF671C"/>
    <w:rsid w:val="00BF6F73"/>
    <w:rsid w:val="00BF7E16"/>
    <w:rsid w:val="00C0219E"/>
    <w:rsid w:val="00C0592D"/>
    <w:rsid w:val="00C131D7"/>
    <w:rsid w:val="00C1359B"/>
    <w:rsid w:val="00C1500B"/>
    <w:rsid w:val="00C206E3"/>
    <w:rsid w:val="00C250BF"/>
    <w:rsid w:val="00C2537B"/>
    <w:rsid w:val="00C30B78"/>
    <w:rsid w:val="00C31E80"/>
    <w:rsid w:val="00C321BE"/>
    <w:rsid w:val="00C3312A"/>
    <w:rsid w:val="00C37AC7"/>
    <w:rsid w:val="00C40014"/>
    <w:rsid w:val="00C40A5E"/>
    <w:rsid w:val="00C42932"/>
    <w:rsid w:val="00C42DFF"/>
    <w:rsid w:val="00C5725A"/>
    <w:rsid w:val="00C5734E"/>
    <w:rsid w:val="00C576C9"/>
    <w:rsid w:val="00C621DB"/>
    <w:rsid w:val="00C63BB6"/>
    <w:rsid w:val="00C6494F"/>
    <w:rsid w:val="00C71584"/>
    <w:rsid w:val="00C71FC3"/>
    <w:rsid w:val="00C720DF"/>
    <w:rsid w:val="00C73752"/>
    <w:rsid w:val="00C744B3"/>
    <w:rsid w:val="00C76124"/>
    <w:rsid w:val="00C805F4"/>
    <w:rsid w:val="00C82938"/>
    <w:rsid w:val="00C837AF"/>
    <w:rsid w:val="00C85C4F"/>
    <w:rsid w:val="00C9090C"/>
    <w:rsid w:val="00C90B7E"/>
    <w:rsid w:val="00C96A2B"/>
    <w:rsid w:val="00C96EB3"/>
    <w:rsid w:val="00CA0753"/>
    <w:rsid w:val="00CB0162"/>
    <w:rsid w:val="00CB717A"/>
    <w:rsid w:val="00CC69E8"/>
    <w:rsid w:val="00CD0A8E"/>
    <w:rsid w:val="00CE5DD7"/>
    <w:rsid w:val="00CE742F"/>
    <w:rsid w:val="00CF7A11"/>
    <w:rsid w:val="00D04905"/>
    <w:rsid w:val="00D049A6"/>
    <w:rsid w:val="00D135A1"/>
    <w:rsid w:val="00D176D0"/>
    <w:rsid w:val="00D17A18"/>
    <w:rsid w:val="00D21D0F"/>
    <w:rsid w:val="00D24FD4"/>
    <w:rsid w:val="00D26844"/>
    <w:rsid w:val="00D26CA8"/>
    <w:rsid w:val="00D454BB"/>
    <w:rsid w:val="00D454D7"/>
    <w:rsid w:val="00D57313"/>
    <w:rsid w:val="00D6539C"/>
    <w:rsid w:val="00D65F53"/>
    <w:rsid w:val="00D70163"/>
    <w:rsid w:val="00D74D91"/>
    <w:rsid w:val="00D813EB"/>
    <w:rsid w:val="00D83D35"/>
    <w:rsid w:val="00D86B25"/>
    <w:rsid w:val="00D870BD"/>
    <w:rsid w:val="00D876F2"/>
    <w:rsid w:val="00D90331"/>
    <w:rsid w:val="00D90341"/>
    <w:rsid w:val="00D906F7"/>
    <w:rsid w:val="00D915EC"/>
    <w:rsid w:val="00DA2FD8"/>
    <w:rsid w:val="00DA4AD5"/>
    <w:rsid w:val="00DB49A5"/>
    <w:rsid w:val="00DC07D2"/>
    <w:rsid w:val="00DD36F9"/>
    <w:rsid w:val="00DD46C3"/>
    <w:rsid w:val="00DE3620"/>
    <w:rsid w:val="00DE3A29"/>
    <w:rsid w:val="00DE69DA"/>
    <w:rsid w:val="00DF061E"/>
    <w:rsid w:val="00DF0687"/>
    <w:rsid w:val="00DF6295"/>
    <w:rsid w:val="00E11A92"/>
    <w:rsid w:val="00E133AC"/>
    <w:rsid w:val="00E15654"/>
    <w:rsid w:val="00E175C0"/>
    <w:rsid w:val="00E22D5A"/>
    <w:rsid w:val="00E252A8"/>
    <w:rsid w:val="00E357BA"/>
    <w:rsid w:val="00E40430"/>
    <w:rsid w:val="00E4250B"/>
    <w:rsid w:val="00E52598"/>
    <w:rsid w:val="00E53489"/>
    <w:rsid w:val="00E70CA0"/>
    <w:rsid w:val="00E75D17"/>
    <w:rsid w:val="00E77E53"/>
    <w:rsid w:val="00E8131E"/>
    <w:rsid w:val="00E85D07"/>
    <w:rsid w:val="00E87563"/>
    <w:rsid w:val="00E94684"/>
    <w:rsid w:val="00EA375C"/>
    <w:rsid w:val="00EA3F23"/>
    <w:rsid w:val="00EA71E2"/>
    <w:rsid w:val="00EB1CBD"/>
    <w:rsid w:val="00EB4511"/>
    <w:rsid w:val="00EB52FA"/>
    <w:rsid w:val="00EB5F3C"/>
    <w:rsid w:val="00EC4D55"/>
    <w:rsid w:val="00EC6636"/>
    <w:rsid w:val="00ED0D13"/>
    <w:rsid w:val="00ED0E0D"/>
    <w:rsid w:val="00ED74F0"/>
    <w:rsid w:val="00EE0673"/>
    <w:rsid w:val="00EE370C"/>
    <w:rsid w:val="00EE4AEE"/>
    <w:rsid w:val="00EE6BA3"/>
    <w:rsid w:val="00EE6E05"/>
    <w:rsid w:val="00EF47AD"/>
    <w:rsid w:val="00EF541C"/>
    <w:rsid w:val="00F022D1"/>
    <w:rsid w:val="00F0252E"/>
    <w:rsid w:val="00F047D2"/>
    <w:rsid w:val="00F06D59"/>
    <w:rsid w:val="00F125E1"/>
    <w:rsid w:val="00F2158E"/>
    <w:rsid w:val="00F2614F"/>
    <w:rsid w:val="00F301A0"/>
    <w:rsid w:val="00F311DC"/>
    <w:rsid w:val="00F35BFC"/>
    <w:rsid w:val="00F35F5D"/>
    <w:rsid w:val="00F379EA"/>
    <w:rsid w:val="00F40A48"/>
    <w:rsid w:val="00F41EF9"/>
    <w:rsid w:val="00F446DC"/>
    <w:rsid w:val="00F462E3"/>
    <w:rsid w:val="00F46B85"/>
    <w:rsid w:val="00F52252"/>
    <w:rsid w:val="00F56292"/>
    <w:rsid w:val="00F60376"/>
    <w:rsid w:val="00F618B1"/>
    <w:rsid w:val="00F62442"/>
    <w:rsid w:val="00F62DB3"/>
    <w:rsid w:val="00F70309"/>
    <w:rsid w:val="00F71F2F"/>
    <w:rsid w:val="00F72101"/>
    <w:rsid w:val="00F73DD9"/>
    <w:rsid w:val="00F767F6"/>
    <w:rsid w:val="00F815DA"/>
    <w:rsid w:val="00F8710C"/>
    <w:rsid w:val="00F93675"/>
    <w:rsid w:val="00F937D8"/>
    <w:rsid w:val="00F93B98"/>
    <w:rsid w:val="00FA149B"/>
    <w:rsid w:val="00FA37B1"/>
    <w:rsid w:val="00FA4458"/>
    <w:rsid w:val="00FA7B39"/>
    <w:rsid w:val="00FB2D94"/>
    <w:rsid w:val="00FB5F6C"/>
    <w:rsid w:val="00FB633D"/>
    <w:rsid w:val="00FC07EA"/>
    <w:rsid w:val="00FC55A0"/>
    <w:rsid w:val="00FD2577"/>
    <w:rsid w:val="00FD3BFF"/>
    <w:rsid w:val="00FD6B15"/>
    <w:rsid w:val="00FE1A2E"/>
    <w:rsid w:val="00FE5C21"/>
    <w:rsid w:val="00FF200D"/>
    <w:rsid w:val="00FF2BE3"/>
    <w:rsid w:val="00FF4DFC"/>
    <w:rsid w:val="00FF501F"/>
    <w:rsid w:val="00FF5300"/>
    <w:rsid w:val="00FF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77362"/>
  <w15:chartTrackingRefBased/>
  <w15:docId w15:val="{DDAA44A0-5485-D641-AE93-09F82BE10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D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D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yi Odunitan-Wayas</dc:creator>
  <cp:keywords/>
  <dc:description/>
  <cp:lastModifiedBy>Vineetha Mandlik</cp:lastModifiedBy>
  <cp:revision>2</cp:revision>
  <dcterms:created xsi:type="dcterms:W3CDTF">2026-03-23T11:29:00Z</dcterms:created>
  <dcterms:modified xsi:type="dcterms:W3CDTF">2026-03-23T11:29:00Z</dcterms:modified>
</cp:coreProperties>
</file>